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</w:rPr>
        <w:t>Table S1</w:t>
      </w:r>
      <w:r>
        <w:rPr>
          <w:rFonts w:eastAsia="宋体;SimSun"/>
          <w:b/>
          <w:szCs w:val="21"/>
          <w:lang w:eastAsia="zh-CN"/>
        </w:rPr>
        <w:t xml:space="preserve">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2865</wp:posOffset>
                </wp:positionH>
                <wp:positionV relativeFrom="page">
                  <wp:posOffset>1753235</wp:posOffset>
                </wp:positionV>
                <wp:extent cx="3123565" cy="41414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3565" cy="41414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919" w:type="dxa"/>
                              <w:jc w:val="left"/>
                              <w:tblInd w:w="99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3360"/>
                              <w:gridCol w:w="1559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宋体;SimSun" w:cs="MS PGothic"/>
                                      <w:i/>
                                      <w:i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MS PGothic"/>
                                      <w:i/>
                                      <w:kern w:val="0"/>
                                      <w:szCs w:val="21"/>
                                      <w:lang w:eastAsia="zh-CN"/>
                                    </w:rPr>
                                    <w:t>Homo sapien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S PGothic" w:cs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 w:cs="MS PGothic"/>
                                      <w:kern w:val="0"/>
                                      <w:szCs w:val="21"/>
                                    </w:rPr>
                                    <w:t>NC_0129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S PGothic" w:cs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Gorilla</w:t>
                                  </w:r>
                                  <w:r>
                                    <w:rPr>
                                      <w:rFonts w:eastAsia="宋体;SimSun"/>
                                      <w:i/>
                                      <w:color w:val="000000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gorill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S PGothic" w:cs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C_0016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S PGothic" w:cs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Pan paniscu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S PGothic" w:cs="MS PGothic"/>
                                      <w:color w:val="00B05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C_</w:t>
                                  </w:r>
                                  <w:r>
                                    <w:rPr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0016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S PGothic" w:cs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Pan troglodyt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S PGothic" w:cs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C_0016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S PGothic" w:cs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Pongo pygmaeu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S PGothic" w:cs="MS PGothic"/>
                                      <w:color w:val="00B05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C_0016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S PGothic" w:cs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Pongo abeli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S PGothic" w:cs="MS PGothic"/>
                                      <w:color w:val="00B05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C_0020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S PGothic" w:cs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Hylobates</w:t>
                                  </w:r>
                                  <w:r>
                                    <w:rPr>
                                      <w:rFonts w:eastAsia="宋体;SimSun"/>
                                      <w:i/>
                                      <w:color w:val="000000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la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S PGothic" w:cs="MS PGothic"/>
                                      <w:color w:val="00B05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C_0020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S PGothic" w:cs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Macaca mulatt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S PGothic" w:cs="MS PGothic"/>
                                      <w:color w:val="00B05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C_0059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S PGothic" w:cs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Macaca sylvanu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S PGothic" w:cs="MS PGothic"/>
                                      <w:color w:val="00B05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C_0027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S PGothic" w:cs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Papio hamadrya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S PGothic" w:cs="MS PGothic"/>
                                      <w:color w:val="00B05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C_0019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S PGothic" w:cs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Cebus albifron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S PGothic" w:cs="MS PGothic"/>
                                      <w:color w:val="00B05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C_0027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S PGothic" w:cs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Tarsius bancanu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S PGothic" w:cs="MS PGothic"/>
                                      <w:color w:val="00B05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C_0028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S PGothic" w:cs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Lemur catt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S PGothic" w:cs="MS PGothic"/>
                                      <w:color w:val="00B05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C_0040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S PGothic" w:cs="MS PGothic"/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 w:cs="MS PGothic"/>
                                      <w:i/>
                                      <w:kern w:val="0"/>
                                      <w:szCs w:val="21"/>
                                    </w:rPr>
                                    <w:t>Daubentonia madagascariensi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S PGothic" w:cs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 w:cs="MS PGothic"/>
                                      <w:kern w:val="0"/>
                                      <w:szCs w:val="21"/>
                                    </w:rPr>
                                    <w:t>NC_0102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S PGothic" w:cs="MS PGothic"/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 w:cs="MS PGothic"/>
                                      <w:i/>
                                      <w:kern w:val="0"/>
                                      <w:szCs w:val="21"/>
                                    </w:rPr>
                                    <w:t>Nycticebus coucang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宋体;SimSun" w:cs="MS PGothic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MS PGothic"/>
                                      <w:kern w:val="0"/>
                                      <w:szCs w:val="21"/>
                                      <w:lang w:eastAsia="zh-CN"/>
                                    </w:rPr>
                                    <w:t>NC_0027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S PGothic" w:cs="MS PGothic"/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 w:cs="MS PGothic"/>
                                      <w:i/>
                                      <w:kern w:val="0"/>
                                      <w:szCs w:val="21"/>
                                    </w:rPr>
                                    <w:t>Tarsius syricht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宋体;SimSun" w:cs="MS PGothic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MS PGothic"/>
                                      <w:kern w:val="0"/>
                                      <w:szCs w:val="21"/>
                                      <w:lang w:eastAsia="zh-CN"/>
                                    </w:rPr>
                                    <w:t>NC_0127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S PGothic" w:cs="MS PGothic"/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 w:cs="MS PGothic"/>
                                      <w:i/>
                                      <w:kern w:val="0"/>
                                      <w:szCs w:val="21"/>
                                    </w:rPr>
                                    <w:t>Loris tardigradu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宋体;SimSun" w:cs="MS PGothic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MS PGothic"/>
                                      <w:kern w:val="0"/>
                                      <w:szCs w:val="21"/>
                                      <w:lang w:eastAsia="zh-CN"/>
                                    </w:rPr>
                                    <w:t>NC_0127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S PGothic" w:cs="MS PGothic"/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 w:cs="MS PGothic"/>
                                      <w:i/>
                                      <w:kern w:val="0"/>
                                      <w:szCs w:val="21"/>
                                    </w:rPr>
                                    <w:t>Perodicticus pott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宋体;SimSun" w:cs="MS PGothic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MS PGothic"/>
                                      <w:kern w:val="0"/>
                                      <w:szCs w:val="21"/>
                                      <w:lang w:eastAsia="zh-CN"/>
                                    </w:rPr>
                                    <w:t>NC_0127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S PGothic" w:cs="MS PGothic"/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 w:cs="MS PGothic"/>
                                      <w:i/>
                                      <w:kern w:val="0"/>
                                      <w:szCs w:val="21"/>
                                    </w:rPr>
                                    <w:t>Aotus lemurinu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宋体;SimSun" w:cs="MS PGothic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MS PGothic"/>
                                      <w:kern w:val="0"/>
                                      <w:szCs w:val="21"/>
                                      <w:lang w:eastAsia="zh-CN"/>
                                    </w:rPr>
                                    <w:t>NC_0197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S PGothic" w:cs="MS PGothic"/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 w:cs="MS PGothic"/>
                                      <w:i/>
                                      <w:kern w:val="0"/>
                                      <w:szCs w:val="21"/>
                                    </w:rPr>
                                    <w:t>Gorilla gorill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宋体;SimSun" w:cs="MS PGothic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MS PGothic"/>
                                      <w:kern w:val="0"/>
                                      <w:szCs w:val="21"/>
                                      <w:lang w:eastAsia="zh-CN"/>
                                    </w:rPr>
                                    <w:t>NC_0111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S PGothic" w:cs="MS PGothic"/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 w:cs="MS PGothic"/>
                                      <w:i/>
                                      <w:kern w:val="0"/>
                                      <w:szCs w:val="21"/>
                                    </w:rPr>
                                    <w:t>Macaca fasciculari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宋体;SimSun" w:cs="MS PGothic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MS PGothic"/>
                                      <w:kern w:val="0"/>
                                      <w:szCs w:val="21"/>
                                      <w:lang w:eastAsia="zh-CN"/>
                                    </w:rPr>
                                    <w:t>NC_0126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S PGothic" w:cs="MS PGothic"/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 w:cs="MS PGothic"/>
                                      <w:i/>
                                      <w:kern w:val="0"/>
                                      <w:szCs w:val="21"/>
                                    </w:rPr>
                                    <w:t>Hylobates klossi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宋体;SimSun" w:cs="MS PGothic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bookmarkStart w:id="0" w:name="OLE_LINK14"/>
                                  <w:bookmarkStart w:id="1" w:name="OLE_LINK13"/>
                                  <w:r>
                                    <w:rPr>
                                      <w:rFonts w:eastAsia="宋体;SimSun" w:cs="MS PGothic"/>
                                      <w:kern w:val="0"/>
                                      <w:szCs w:val="21"/>
                                      <w:lang w:eastAsia="zh-CN"/>
                                    </w:rPr>
                                    <w:t>HQ_622788</w:t>
                                  </w:r>
                                  <w:bookmarkEnd w:id="0"/>
                                  <w:bookmarkEnd w:id="1"/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5.95pt;height:326.1pt;mso-wrap-distance-left:0pt;mso-wrap-distance-right:9pt;mso-wrap-distance-top:0pt;mso-wrap-distance-bottom:0pt;margin-top:138.05pt;mso-position-vertical-relative:page;margin-left:-4.95pt;mso-position-horizontal-relative:margin">
                <v:fill opacity="0f"/>
                <v:textbox inset="0in,0in,0in,0in">
                  <w:txbxContent>
                    <w:tbl>
                      <w:tblPr>
                        <w:tblW w:w="4919" w:type="dxa"/>
                        <w:jc w:val="left"/>
                        <w:tblInd w:w="99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3360"/>
                        <w:gridCol w:w="1559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33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宋体;SimSun" w:cs="MS PGothic"/>
                                <w:i/>
                                <w:i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MS PGothic"/>
                                <w:i/>
                                <w:kern w:val="0"/>
                                <w:szCs w:val="21"/>
                                <w:lang w:eastAsia="zh-CN"/>
                              </w:rPr>
                              <w:t>Homo sapien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S PGothic" w:cs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 w:cs="MS PGothic"/>
                                <w:kern w:val="0"/>
                                <w:szCs w:val="21"/>
                              </w:rPr>
                              <w:t>NC_01292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S PGothic" w:cs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Gorilla</w:t>
                            </w:r>
                            <w:r>
                              <w:rPr>
                                <w:rFonts w:eastAsia="宋体;SimSun"/>
                                <w:i/>
                                <w:color w:val="00000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000000"/>
                              </w:rPr>
                              <w:t>gorilla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S PGothic" w:cs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C_00164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S PGothic" w:cs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Pan paniscu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S PGothic" w:cs="MS PGothic"/>
                                <w:color w:val="00B05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C_</w:t>
                            </w:r>
                            <w:r>
                              <w:rPr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00164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S PGothic" w:cs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Pan troglodyte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S PGothic" w:cs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C_00164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S PGothic" w:cs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Pongo pygmaeu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S PGothic" w:cs="MS PGothic"/>
                                <w:color w:val="00B05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C_00164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S PGothic" w:cs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Pongo abelii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S PGothic" w:cs="MS PGothic"/>
                                <w:color w:val="00B05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C_00208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S PGothic" w:cs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Hylobates</w:t>
                            </w:r>
                            <w:r>
                              <w:rPr>
                                <w:rFonts w:eastAsia="宋体;SimSun"/>
                                <w:i/>
                                <w:color w:val="00000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000000"/>
                              </w:rPr>
                              <w:t>lar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S PGothic" w:cs="MS PGothic"/>
                                <w:color w:val="00B05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C_00208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S PGothic" w:cs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Macaca mulatta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S PGothic" w:cs="MS PGothic"/>
                                <w:color w:val="00B05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C_00594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S PGothic" w:cs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Macaca sylvanu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S PGothic" w:cs="MS PGothic"/>
                                <w:color w:val="00B05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C_00276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S PGothic" w:cs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Papio hamadrya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S PGothic" w:cs="MS PGothic"/>
                                <w:color w:val="00B05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C_00199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S PGothic" w:cs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Cebus albifron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S PGothic" w:cs="MS PGothic"/>
                                <w:color w:val="00B05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C_00276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S PGothic" w:cs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Tarsius bancanu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S PGothic" w:cs="MS PGothic"/>
                                <w:color w:val="00B05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C_00281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S PGothic" w:cs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Lemur catta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S PGothic" w:cs="MS PGothic"/>
                                <w:color w:val="00B05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C_00402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S PGothic" w:cs="MS PGothic"/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 w:cs="MS PGothic"/>
                                <w:i/>
                                <w:kern w:val="0"/>
                                <w:szCs w:val="21"/>
                              </w:rPr>
                              <w:t>Daubentonia madagascariensi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S PGothic" w:cs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 w:cs="MS PGothic"/>
                                <w:kern w:val="0"/>
                                <w:szCs w:val="21"/>
                              </w:rPr>
                              <w:t>NC_01029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S PGothic" w:cs="MS PGothic"/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 w:cs="MS PGothic"/>
                                <w:i/>
                                <w:kern w:val="0"/>
                                <w:szCs w:val="21"/>
                              </w:rPr>
                              <w:t>Nycticebus coucang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宋体;SimSun" w:cs="MS PGothic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MS PGothic"/>
                                <w:kern w:val="0"/>
                                <w:szCs w:val="21"/>
                                <w:lang w:eastAsia="zh-CN"/>
                              </w:rPr>
                              <w:t>NC_00276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S PGothic" w:cs="MS PGothic"/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 w:cs="MS PGothic"/>
                                <w:i/>
                                <w:kern w:val="0"/>
                                <w:szCs w:val="21"/>
                              </w:rPr>
                              <w:t>Tarsius syrichta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宋体;SimSun" w:cs="MS PGothic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MS PGothic"/>
                                <w:kern w:val="0"/>
                                <w:szCs w:val="21"/>
                                <w:lang w:eastAsia="zh-CN"/>
                              </w:rPr>
                              <w:t>NC_01277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S PGothic" w:cs="MS PGothic"/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 w:cs="MS PGothic"/>
                                <w:i/>
                                <w:kern w:val="0"/>
                                <w:szCs w:val="21"/>
                              </w:rPr>
                              <w:t>Loris tardigradu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宋体;SimSun" w:cs="MS PGothic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MS PGothic"/>
                                <w:kern w:val="0"/>
                                <w:szCs w:val="21"/>
                                <w:lang w:eastAsia="zh-CN"/>
                              </w:rPr>
                              <w:t>NC_01276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S PGothic" w:cs="MS PGothic"/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 w:cs="MS PGothic"/>
                                <w:i/>
                                <w:kern w:val="0"/>
                                <w:szCs w:val="21"/>
                              </w:rPr>
                              <w:t>Perodicticus pott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宋体;SimSun" w:cs="MS PGothic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MS PGothic"/>
                                <w:kern w:val="0"/>
                                <w:szCs w:val="21"/>
                                <w:lang w:eastAsia="zh-CN"/>
                              </w:rPr>
                              <w:t>NC_01276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S PGothic" w:cs="MS PGothic"/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 w:cs="MS PGothic"/>
                                <w:i/>
                                <w:kern w:val="0"/>
                                <w:szCs w:val="21"/>
                              </w:rPr>
                              <w:t>Aotus lemurinu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宋体;SimSun" w:cs="MS PGothic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MS PGothic"/>
                                <w:kern w:val="0"/>
                                <w:szCs w:val="21"/>
                                <w:lang w:eastAsia="zh-CN"/>
                              </w:rPr>
                              <w:t>NC_01979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S PGothic" w:cs="MS PGothic"/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 w:cs="MS PGothic"/>
                                <w:i/>
                                <w:kern w:val="0"/>
                                <w:szCs w:val="21"/>
                              </w:rPr>
                              <w:t>Gorilla gorilla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宋体;SimSun" w:cs="MS PGothic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MS PGothic"/>
                                <w:kern w:val="0"/>
                                <w:szCs w:val="21"/>
                                <w:lang w:eastAsia="zh-CN"/>
                              </w:rPr>
                              <w:t>NC_01112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S PGothic" w:cs="MS PGothic"/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 w:cs="MS PGothic"/>
                                <w:i/>
                                <w:kern w:val="0"/>
                                <w:szCs w:val="21"/>
                              </w:rPr>
                              <w:t>Macaca fasciculari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宋体;SimSun" w:cs="MS PGothic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MS PGothic"/>
                                <w:kern w:val="0"/>
                                <w:szCs w:val="21"/>
                                <w:lang w:eastAsia="zh-CN"/>
                              </w:rPr>
                              <w:t>NC_01267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S PGothic" w:cs="MS PGothic"/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 w:cs="MS PGothic"/>
                                <w:i/>
                                <w:kern w:val="0"/>
                                <w:szCs w:val="21"/>
                              </w:rPr>
                              <w:t>Hylobates klossii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宋体;SimSun" w:cs="MS PGothic"/>
                                <w:kern w:val="0"/>
                                <w:szCs w:val="21"/>
                                <w:lang w:eastAsia="zh-CN"/>
                              </w:rPr>
                            </w:pPr>
                            <w:bookmarkStart w:id="2" w:name="OLE_LINK14"/>
                            <w:bookmarkStart w:id="3" w:name="OLE_LINK13"/>
                            <w:r>
                              <w:rPr>
                                <w:rFonts w:eastAsia="宋体;SimSun" w:cs="MS PGothic"/>
                                <w:kern w:val="0"/>
                                <w:szCs w:val="21"/>
                                <w:lang w:eastAsia="zh-CN"/>
                              </w:rPr>
                              <w:t>HQ_622788</w:t>
                            </w:r>
                            <w:bookmarkEnd w:id="2"/>
                            <w:bookmarkEnd w:id="3"/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21"/>
      <w:szCs w:val="22"/>
    </w:rPr>
  </w:style>
  <w:style w:type="character" w:styleId="Char1">
    <w:name w:val="页脚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09:46:00Z</dcterms:created>
  <dc:creator>Hideki Mutai</dc:creator>
  <dc:description/>
  <dc:language>en-US</dc:language>
  <cp:lastModifiedBy>deeplm</cp:lastModifiedBy>
  <cp:lastPrinted>2011-08-31T17:58:00Z</cp:lastPrinted>
  <dcterms:modified xsi:type="dcterms:W3CDTF">2013-02-18T09:46:00Z</dcterms:modified>
  <cp:revision>2</cp:revision>
  <dc:subject/>
  <dc:title/>
</cp:coreProperties>
</file>